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459141B" wp14:paraId="2D01AB16" wp14:textId="552B4734">
      <w:pPr>
        <w:spacing w:before="0" w:beforeAutospacing="off" w:after="0" w:afterAutospacing="off" w:line="240" w:lineRule="auto"/>
        <w:ind w:left="0" w:right="0"/>
        <w:jc w:val="both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4"/>
          <w:szCs w:val="24"/>
          <w:lang w:val="en-US"/>
        </w:rPr>
      </w:pPr>
      <w:r w:rsidRPr="6459141B" w:rsidR="3EF74F49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FF0000"/>
          <w:sz w:val="24"/>
          <w:szCs w:val="24"/>
          <w:u w:val="single"/>
          <w:lang w:val="en-US"/>
        </w:rPr>
        <w:t>Supplemental Table 1. Pre-intervention (Pre-VR) patient anxiety as assessed by the 6-State-Trait Anxiety Inventory</w:t>
      </w: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45"/>
        <w:gridCol w:w="1770"/>
        <w:gridCol w:w="1755"/>
        <w:gridCol w:w="1755"/>
      </w:tblGrid>
      <w:tr w:rsidR="6459141B" w:rsidTr="6459141B" w14:paraId="19C28378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C78A74B" w14:textId="2308BB1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racteristics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03C37A8" w14:textId="09001BE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Non-VR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68E0022" w14:textId="6F40F492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VR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9A412BB" w14:textId="429D1611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9"/>
                <w:szCs w:val="19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P-value</w:t>
            </w: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6459141B" w:rsidTr="6459141B" w14:paraId="7974D16B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7EA9FD6" w14:textId="79F7D435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Study population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61F4E4C" w14:textId="163D5503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6 (52.3%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0A4DA6B" w14:textId="17E4367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1 (47.7%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DD86C0D" w14:textId="2CAFAB9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386C1BB2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20FEF0A" w14:textId="42C09C3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feel calm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D468718" w14:textId="065C8F29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0E37A49" w14:textId="0F36CB11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61B401D" w14:textId="746976E5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57 </w:t>
            </w:r>
          </w:p>
        </w:tc>
      </w:tr>
      <w:tr w:rsidR="6459141B" w:rsidTr="6459141B" w14:paraId="109D15A3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913EAAD" w14:textId="4C638FC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E7E5AB7" w14:textId="7C42458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D04CF6A" w14:textId="3498F38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 (25.0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B3BDB04" w14:textId="4C8A998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29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F3A18AD" w14:textId="32E03093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0EA9454D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53DBDA6" w14:textId="2A030CF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60159E3" w14:textId="37C28B6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346D792" w14:textId="0B7B9EE7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 (32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E222458" w14:textId="4C21388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29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6126AE2" w14:textId="777E07C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1A9A0A0A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1AA9B09" w14:textId="15A27B7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826BD55" w14:textId="78F696C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EA7300B" w14:textId="684EAE8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4 (25.0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FD882A9" w14:textId="39C2EB4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29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5A33DE5" w14:textId="2720583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2A36187C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3033EED" w14:textId="03D93B1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6AC8A0C" w14:textId="0C0B789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53F7255" w14:textId="5E6CA77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 (17.9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55BCA55" w14:textId="33F5D93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 (11.8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E9143CE" w14:textId="3E5E900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493EB88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0BD80BF" w14:textId="6A5FE33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am tense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E3938F4" w14:textId="045899B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40227EF" w14:textId="065BB8B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95FA88B" w14:textId="6A059CE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8 </w:t>
            </w:r>
          </w:p>
        </w:tc>
      </w:tr>
      <w:tr w:rsidR="6459141B" w:rsidTr="6459141B" w14:paraId="0FA7F3A2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A83B531" w14:textId="0B14299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07FF19E" w14:textId="0301090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1EFA1A8" w14:textId="4E548D0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 (10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74E9BFF" w14:textId="5122BF5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 (11.8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151F28D" w14:textId="2154BF5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34CE59A0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A56E317" w14:textId="32B1E30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F504FC7" w14:textId="31E11AD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8157A71" w14:textId="08524B6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 (10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7DD62F9" w14:textId="28C3305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(13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D4062AC" w14:textId="26E94917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9632E84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5DC224A" w14:textId="7FCA9F6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EF598C1" w14:textId="14A2ABB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22565E5" w14:textId="7BAD4B8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3 (41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E22DB93" w14:textId="4114EA69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 (19.6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8C020DB" w14:textId="1A6D39DB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386525EC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075890A" w14:textId="063D0A6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5C7B888" w14:textId="0E8CA3D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73BEDB2" w14:textId="566E30E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1 (37.5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5EFEC30" w14:textId="4AC2652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8 (54.9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CB86C38" w14:textId="081899F5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2391BAC5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45F32A3" w14:textId="19777AC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feel upset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DB68424" w14:textId="6648EB2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B3DF7EE" w14:textId="7CC1555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0291C70" w14:textId="44F76382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01 </w:t>
            </w:r>
          </w:p>
        </w:tc>
      </w:tr>
      <w:tr w:rsidR="6459141B" w:rsidTr="6459141B" w14:paraId="5465F79F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4A01104" w14:textId="751BD488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201D8B0" w14:textId="07D8157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D99490C" w14:textId="050F6CC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 (5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BB74B40" w14:textId="56B64CE1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2.0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EE10B8F" w14:textId="1CE8B205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4323716A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21C6655" w14:textId="51CE081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3B52692" w14:textId="1B54A5A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0CF3207" w14:textId="1B2BAC22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 (7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B86DDA6" w14:textId="0F6A06A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 (5.9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E2C7A5D" w14:textId="32BE6C9B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4CD2B0B7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30E0415" w14:textId="3DCF5BF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5546FF2" w14:textId="383A350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5EC3DA0" w14:textId="5AAC7A57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1 (19.6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4CA4F1D" w14:textId="6B41FF9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2.0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F1F770B" w14:textId="591C299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2346675A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910D3F9" w14:textId="40848CB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B0512C3" w14:textId="1BDB8F5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3AC4530" w14:textId="75AAF34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8 (67.9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E034EDA" w14:textId="1E6217B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6 (90.2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78B4303" w14:textId="7121F3E3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5FADBB60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D3000B7" w14:textId="1E7B4188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am relaxed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18CBF52" w14:textId="275CB9B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114C6A6" w14:textId="12FBC31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716FAF8" w14:textId="57FE15D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2 </w:t>
            </w:r>
          </w:p>
        </w:tc>
      </w:tr>
      <w:tr w:rsidR="6459141B" w:rsidTr="6459141B" w14:paraId="17CCB9D7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C988B46" w14:textId="2EC4A5A7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B317A5C" w14:textId="763A0075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053C75F" w14:textId="1A8663B5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 (32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167549B" w14:textId="026945A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3 (45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1A42CDB" w14:textId="09233212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1FC8B1B0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F3A433E" w14:textId="1CA5D83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A57BA8B" w14:textId="4FBDE42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91499B7" w14:textId="1881883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7 (30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671C301" w14:textId="7C1AD5E5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3 (25.5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6E190CD" w14:textId="77BF0597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6117A9D2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50D8597" w14:textId="15E3C26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26FFAF3" w14:textId="004E9A1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A987011" w14:textId="5042C400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 (21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56D2CBF" w14:textId="3661771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 (15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F9B56CC" w14:textId="28357453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38DC21A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7E6EB27" w14:textId="1AEAA202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6A4DD07" w14:textId="23FA069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534AFE4" w14:textId="4C63BA3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9 (16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F2D6C85" w14:textId="0BBFBD9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(13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41AB03A" w14:textId="7C909FE1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0AEB5C31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CAC56C8" w14:textId="7F8DF7E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feel content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2F12024" w14:textId="46A209DB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880E5F5" w14:textId="774A0D43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2BF7B64" w14:textId="1E8B035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27 </w:t>
            </w:r>
          </w:p>
        </w:tc>
      </w:tr>
      <w:tr w:rsidR="6459141B" w:rsidTr="6459141B" w14:paraId="5EE1B44F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53B8558" w14:textId="610AA64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A55C883" w14:textId="2E1FEA7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7622E3D" w14:textId="1EE8C6E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2 (39.3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67A827B" w14:textId="1111069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4 (47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1AD038E" w14:textId="0919609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3E49A7D5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EABDE97" w14:textId="7105D368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30CD0E7" w14:textId="75B4A2B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6803ED0" w14:textId="5F6222B9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 (21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0196EC2" w14:textId="0F0A18F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 (19.6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04A60B6" w14:textId="673D493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4A00F455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44EB848" w14:textId="3E9B4EC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D7FA00A" w14:textId="39C961BC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A04FAE2" w14:textId="2B901D2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0 (17.9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51F4612" w14:textId="0154688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 (23.5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2D60086" w14:textId="030B108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414F1F8E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859319E" w14:textId="42DF0C31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E933007" w14:textId="7641DC3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98E236D" w14:textId="14876489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2 (21.4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FF1F0D7" w14:textId="1A91FA5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 (9.8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0D8DE921" w14:textId="2EC1D777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F8F149E">
        <w:trPr>
          <w:trHeight w:val="300"/>
        </w:trPr>
        <w:tc>
          <w:tcPr>
            <w:tcW w:w="369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37FEF51" w14:textId="218C890E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I am worried, n (%)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AC7B99E" w14:textId="6D5BAC68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A110555" w14:textId="67D3748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8C15FA4" w14:textId="0C3C6410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.15 </w:t>
            </w:r>
          </w:p>
        </w:tc>
      </w:tr>
      <w:tr w:rsidR="6459141B" w:rsidTr="6459141B" w14:paraId="43C842FA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6A93DA1F" w14:textId="72B4EC46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E49EB15" w14:textId="16C5CAF3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Very much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96CE443" w14:textId="52A79F14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6 (28.6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D08B3C2" w14:textId="4A85EF3D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 (15.7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CDAC9BD" w14:textId="2B52159C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53DE62DF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4F78BDB" w14:textId="304A725B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4502F93" w14:textId="32253030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Moderately so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41C1987" w14:textId="505F04EA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 (12.5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06F1649" w14:textId="2D0F8041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 (9.8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32106379" w14:textId="06AA21FF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7A476CF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F66CCE9" w14:textId="12113834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9F565ED" w14:textId="4E646829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Somewhat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F57BD17" w14:textId="3F055F6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5 (26.8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F470F41" w14:textId="708CE65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 (35.3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E0E2A5C" w14:textId="53F8657B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79E370BB">
        <w:trPr>
          <w:trHeight w:val="300"/>
        </w:trPr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7B7022B" w14:textId="40BB459F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  <w:tc>
          <w:tcPr>
            <w:tcW w:w="18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595C1E34" w14:textId="305E53DD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Not at all 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469C20E5" w14:textId="723AB1F6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8 (32.1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2962DAC0" w14:textId="157601AE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0 (39.2) </w:t>
            </w:r>
          </w:p>
        </w:tc>
        <w:tc>
          <w:tcPr>
            <w:tcW w:w="17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7C930444" w14:textId="1172536B">
            <w:pPr>
              <w:spacing w:line="240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 </w:t>
            </w:r>
          </w:p>
        </w:tc>
      </w:tr>
      <w:tr w:rsidR="6459141B" w:rsidTr="6459141B" w14:paraId="2BF3D54C">
        <w:trPr>
          <w:trHeight w:val="300"/>
        </w:trPr>
        <w:tc>
          <w:tcPr>
            <w:tcW w:w="8970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tcMar/>
            <w:vAlign w:val="top"/>
          </w:tcPr>
          <w:p w:rsidR="6459141B" w:rsidP="6459141B" w:rsidRDefault="6459141B" w14:paraId="11C13AD2" w14:textId="091296AA">
            <w:pPr>
              <w:spacing w:line="240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P-values were obtained from ordinal logistic regression.</w:t>
            </w:r>
          </w:p>
        </w:tc>
      </w:tr>
    </w:tbl>
    <w:p xmlns:wp14="http://schemas.microsoft.com/office/word/2010/wordml" wp14:paraId="354F77A7" wp14:textId="06F3132F">
      <w:r>
        <w:br w:type="page"/>
      </w:r>
    </w:p>
    <w:p xmlns:wp14="http://schemas.microsoft.com/office/word/2010/wordml" w:rsidP="6459141B" wp14:paraId="0B92391F" wp14:textId="0FC45F0A">
      <w:pPr>
        <w:spacing w:after="160" w:line="240" w:lineRule="auto"/>
        <w:jc w:val="left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FF0000"/>
          <w:sz w:val="24"/>
          <w:szCs w:val="24"/>
          <w:lang w:val="en-US"/>
        </w:rPr>
      </w:pPr>
      <w:r w:rsidRPr="6459141B" w:rsidR="631351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FF0000"/>
          <w:sz w:val="24"/>
          <w:szCs w:val="24"/>
          <w:u w:val="single"/>
          <w:lang w:val="en-US"/>
        </w:rPr>
        <w:t xml:space="preserve">Supplemental Table </w:t>
      </w:r>
      <w:r w:rsidRPr="6459141B" w:rsidR="6CA1E384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FF0000"/>
          <w:sz w:val="24"/>
          <w:szCs w:val="24"/>
          <w:u w:val="single"/>
          <w:lang w:val="en-US"/>
        </w:rPr>
        <w:t>2</w:t>
      </w:r>
      <w:r w:rsidRPr="6459141B" w:rsidR="63135123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FF0000"/>
          <w:sz w:val="24"/>
          <w:szCs w:val="24"/>
          <w:u w:val="single"/>
          <w:lang w:val="en-US"/>
        </w:rPr>
        <w:t>. Pre-intervention (Pre-VR) guardian anxiety as assessed by the 6-State-Trait Anxiety Inventory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1830"/>
        <w:gridCol w:w="1830"/>
        <w:gridCol w:w="1770"/>
        <w:gridCol w:w="1770"/>
        <w:gridCol w:w="1770"/>
      </w:tblGrid>
      <w:tr w:rsidR="6459141B" w:rsidTr="54C8A396" w14:paraId="138B0C26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BF4AB3E" w14:textId="1EA3E08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B13BA09" w14:textId="15DF37F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Non-VR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B6B8D86" w14:textId="2F14812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VR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FBF1246" w14:textId="47C41AA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17"/>
                <w:szCs w:val="17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P-value</w:t>
            </w: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 w:rsidR="6459141B" w:rsidTr="54C8A396" w14:paraId="14AC8877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28E2491" w14:textId="5D71BC7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y population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0EA1667" w14:textId="32DDB56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5 (51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B539851" w14:textId="44D5F7F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2 (48.6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0EA68F4" w14:textId="5E14D12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3F711671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BBA2C1D" w14:textId="7CB9059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feel calm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BFA0CAA" w14:textId="11BF250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97BA64E" w14:textId="2177386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70071AF" w14:textId="7C76F6E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0</w:t>
            </w:r>
          </w:p>
        </w:tc>
      </w:tr>
      <w:tr w:rsidR="6459141B" w:rsidTr="54C8A396" w14:paraId="10C6CF77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7FA0B9C" w14:textId="6727586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76ED386" w14:textId="064EFD4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A5AEEEF" w14:textId="2C75A47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29.1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5C4F2C8" w14:textId="04F6702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31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9C44EB4" w14:textId="00F6F39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0FF6B441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AB8D704" w14:textId="7B35E4A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02DBAB5" w14:textId="2B870AB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44AB4EE" w14:textId="317F669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 (30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26B3549" w14:textId="24E5370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 (35.3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15929EA" w14:textId="24F26A0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27843772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5CD1DEE" w14:textId="0B78956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A7A0CC7" w14:textId="7FCBADD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A9A61DF" w14:textId="6111A9A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9 (34.6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E375936" w14:textId="2198065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31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AC2ECC8" w14:textId="6630365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531C8FA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5C3BD45" w14:textId="3C6E088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97A410B" w14:textId="2C8475E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4C29DAD" w14:textId="711A118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 (5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BB6AAC2" w14:textId="314A334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(2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3A11B53" w14:textId="71CC4F7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04F692ED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D0F5E2B" w14:textId="6B0F29A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am tense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3661141" w14:textId="02DBBE6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7F7BCF9" w14:textId="4E56B06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B9FB582" w14:textId="7834CE6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58</w:t>
            </w:r>
          </w:p>
        </w:tc>
      </w:tr>
      <w:tr w:rsidR="6459141B" w:rsidTr="54C8A396" w14:paraId="7C54B65B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EE285BC" w14:textId="54A6004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C40B78B" w14:textId="073CE78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F0286EA" w14:textId="7B54CC3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(1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BF9D1AA" w14:textId="3F709B3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(1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B7FE69C" w14:textId="461A7B2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157020DC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CEE778E" w14:textId="07659B5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B3BA285" w14:textId="3A5D52C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DC6337B" w14:textId="1989DD5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0 (18.2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CB04B8E" w14:textId="6B988C9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9 (17.3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5E28B83" w14:textId="0A2E511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8597F63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991C66D" w14:textId="527C8CA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D3E8D75" w14:textId="021408EB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4B1A7EC" w14:textId="54AC933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 (30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9D763EB" w14:textId="132E84B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 (25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534A4A0" w14:textId="790646E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73E9FD7D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AFDF238" w14:textId="415A758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C095FEB" w14:textId="58FBA6F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16E8C92" w14:textId="1FD1B81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7 (49.1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C0419B1" w14:textId="6219717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9 (55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9D46FE1" w14:textId="23C5E86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7169A7B5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5BA62F5" w14:textId="1E55D2A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feel upset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111986D" w14:textId="0DA860B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9F5BB05" w14:textId="58FCE75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400B51C" w14:textId="5B17D8F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3</w:t>
            </w:r>
          </w:p>
        </w:tc>
      </w:tr>
      <w:tr w:rsidR="6459141B" w:rsidTr="54C8A396" w14:paraId="2F66DE5C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29C72FE" w14:textId="697FA5E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4C99399" w14:textId="03DF8C5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EC7B720" w14:textId="47D7A7C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C82F31E" w14:textId="5ACDF05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C7830E9" w14:textId="288D34D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BF8A00C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5AFC53F" w14:textId="19AA233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82938AD" w14:textId="212B906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A29FC8B" w14:textId="526B522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0621B4F" w14:textId="109971A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 (5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CED9E6E" w14:textId="023C9B7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C334151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EC5F55E" w14:textId="011BA6F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869445C" w14:textId="1666E37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CA6FAF0" w14:textId="36CBC1C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2C23E58" w14:textId="0A9D1C97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3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AB0F60A" w14:textId="545AD5F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17555322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3B35949" w14:textId="147517D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D149E31" w14:textId="401948A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1B5A412" w14:textId="1CD828A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6 (85.2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CF049EB" w14:textId="5B10BF6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7 (90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CDDF77E" w14:textId="77D37E2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27F238D9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037B0B7" w14:textId="3454BDED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am relaxed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5D3868F" w14:textId="196080D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65FD043" w14:textId="79EDB5D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364F96A" w14:textId="3730E51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12</w:t>
            </w:r>
          </w:p>
        </w:tc>
      </w:tr>
      <w:tr w:rsidR="6459141B" w:rsidTr="54C8A396" w14:paraId="6D63C2BB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26396EC" w14:textId="4A473FB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CD8B434" w14:textId="78098C2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0EDDDDF" w14:textId="6F6708E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 (20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17FAEC5" w14:textId="1240928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30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E50C3DB" w14:textId="482995F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84C9526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CAA5AEA" w14:textId="24900DF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0F4303D" w14:textId="05CC8BE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8817568" w14:textId="207D15A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4 (25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4DD5DAC" w14:textId="4A6EC45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 (28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E5EBAC2" w14:textId="108064D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1EC6A358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0AED046" w14:textId="3D58784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5A7C235" w14:textId="19A022F0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5FB38C3" w14:textId="0E4A88A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5 (46.3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46552BC" w14:textId="4112035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9 (36.5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4ED8D76" w14:textId="6E9A53F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FAD8932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7921CAD" w14:textId="7DDAE71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692AA9C" w14:textId="0D635E6A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D73921E" w14:textId="5D5FB4BE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4 (7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86B4EF6" w14:textId="14ED8FD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3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C967692" w14:textId="2B4C7A8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6A8E5857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0504340" w14:textId="2D41C322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feel content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AA587BA" w14:textId="4CF76CC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91207F6" w14:textId="1B4B6C9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2CDAEA3" w14:textId="64DC37F6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43</w:t>
            </w:r>
          </w:p>
        </w:tc>
      </w:tr>
      <w:tr w:rsidR="6459141B" w:rsidTr="54C8A396" w14:paraId="561395C6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00C63BF" w14:textId="7B15E19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BB49F99" w14:textId="69ECAD23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AE8F991" w14:textId="4CAC730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3 (24.5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71DA2DD" w14:textId="34EB0B8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 (30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EF8D03C" w14:textId="2AEA71E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0136FF7C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55FE93C" w14:textId="7FACC3B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B3DCD71" w14:textId="118D94C7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9BB6897" w14:textId="257BF91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 (39.6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FDCE692" w14:textId="089C305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 (40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6C833C6" w14:textId="1701E451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009D67B0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BC105DE" w14:textId="45E6447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66183D6" w14:textId="6DD018A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0BC35A9" w14:textId="4EF83F0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8 (34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783B7C1" w14:textId="189E6BAF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5 (30.0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746D340" w14:textId="4AA31D4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A8EFEB6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70F3C354" w14:textId="005CDC0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70C9065" w14:textId="78581A84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0EE6846" w14:textId="6D65CFB2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 (1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A1FFC0B" w14:textId="59783FA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7A297DE" w14:textId="055BF57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61A70A77">
        <w:trPr>
          <w:trHeight w:val="300"/>
        </w:trPr>
        <w:tc>
          <w:tcPr>
            <w:tcW w:w="3660" w:type="dxa"/>
            <w:gridSpan w:val="2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D46C551" w14:textId="7CF314A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I am worried, n (%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92DA29C" w14:textId="674C78A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DFAFADA" w14:textId="6E4AB39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F15843D" w14:textId="12A19E13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0.68</w:t>
            </w:r>
          </w:p>
        </w:tc>
      </w:tr>
      <w:tr w:rsidR="6459141B" w:rsidTr="54C8A396" w14:paraId="6E0C43AA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A2CAB1C" w14:textId="30231A1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B433B5E" w14:textId="6844C991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Very much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06E47083" w14:textId="3A7AFD6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 (3.6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01E0BC1" w14:textId="7DABECE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 (5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584B228" w14:textId="7C289674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17251631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5499A33" w14:textId="2D04F756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F3E6B03" w14:textId="1993BAFE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Moderately so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65AC1B66" w14:textId="003E2D58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29.1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6B50186" w14:textId="02FE85EB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2 (23.1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519535F" w14:textId="0F8F1E9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389E9B83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2AEF46EA" w14:textId="24F28C19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03BBA66" w14:textId="697EA83F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omewhat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AEF6C98" w14:textId="094B95D9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7 (30.9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32078C23" w14:textId="471CDE5D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6 (30.8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A697B41" w14:textId="6B44EDBC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41D65BDD">
        <w:trPr>
          <w:trHeight w:val="300"/>
        </w:trPr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F00C64C" w14:textId="66C5F055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1663894E" w14:textId="216259BC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ot at all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4E9BB64" w14:textId="2772824A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0 (36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471FBBC9" w14:textId="39971460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21 (40.4)</w:t>
            </w:r>
          </w:p>
        </w:tc>
        <w:tc>
          <w:tcPr>
            <w:tcW w:w="17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D36D401" w14:textId="1BCECBF5">
            <w:pPr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</w:tr>
      <w:tr w:rsidR="6459141B" w:rsidTr="54C8A396" w14:paraId="5CA9FE4C">
        <w:trPr>
          <w:trHeight w:val="300"/>
        </w:trPr>
        <w:tc>
          <w:tcPr>
            <w:tcW w:w="8970" w:type="dxa"/>
            <w:gridSpan w:val="5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6459141B" w:rsidP="6459141B" w:rsidRDefault="6459141B" w14:paraId="5C1A4DFD" w14:textId="1CD64CB8">
            <w:pPr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vertAlign w:val="superscript"/>
                <w:lang w:val="en-US"/>
              </w:rPr>
              <w:t xml:space="preserve">a </w:t>
            </w:r>
            <w:r w:rsidRPr="6459141B" w:rsidR="6459141B">
              <w:rPr>
                <w:rFonts w:ascii="Arial" w:hAnsi="Arial" w:eastAsia="Arial" w:cs="Arial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-values were obtained from ordinal logistic regression.</w:t>
            </w:r>
          </w:p>
        </w:tc>
      </w:tr>
    </w:tbl>
    <w:p xmlns:wp14="http://schemas.microsoft.com/office/word/2010/wordml" wp14:paraId="1D81EF52" wp14:textId="295EBCDA">
      <w:r>
        <w:br w:type="page"/>
      </w:r>
    </w:p>
    <w:p xmlns:wp14="http://schemas.microsoft.com/office/word/2010/wordml" w:rsidP="54C8A396" wp14:paraId="32E01294" wp14:textId="7216654A">
      <w:pPr>
        <w:spacing w:before="0" w:beforeAutospacing="off" w:after="0" w:afterAutospacing="off"/>
      </w:pPr>
      <w:r w:rsidRPr="54C8A396" w:rsidR="7FE1193D">
        <w:rPr>
          <w:rFonts w:ascii="Arial" w:hAnsi="Arial" w:eastAsia="Arial" w:cs="Arial"/>
          <w:b w:val="1"/>
          <w:bCs w:val="1"/>
          <w:noProof w:val="0"/>
          <w:color w:val="FF0000"/>
          <w:sz w:val="24"/>
          <w:szCs w:val="24"/>
          <w:lang w:val="en"/>
        </w:rPr>
        <w:t>Supplemental Table 3. Pre-intervention (Pre-VR) Anxiety Level, Patient and Guardian</w:t>
      </w:r>
    </w:p>
    <w:tbl>
      <w:tblPr>
        <w:tblStyle w:val="TableNormal"/>
        <w:bidiVisual w:val="0"/>
        <w:tblW w:w="0" w:type="auto"/>
        <w:tblLayout w:type="fixed"/>
        <w:tblLook w:val="0400" w:firstRow="0" w:lastRow="0" w:firstColumn="0" w:lastColumn="0" w:noHBand="0" w:noVBand="1"/>
      </w:tblPr>
      <w:tblGrid>
        <w:gridCol w:w="1450"/>
        <w:gridCol w:w="2731"/>
        <w:gridCol w:w="2142"/>
        <w:gridCol w:w="2219"/>
      </w:tblGrid>
      <w:tr w:rsidR="54C8A396" w:rsidTr="54C8A396" w14:paraId="47E354C6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0AA5DD11" w14:textId="18E2138D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Prorated STAI Anxiety Level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B653F11" w14:textId="739E0E14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Non-VR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28DFB4E" w14:textId="763EC384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VR</w:t>
            </w:r>
          </w:p>
        </w:tc>
      </w:tr>
      <w:tr w:rsidR="54C8A396" w:rsidTr="54C8A396" w14:paraId="21BE458B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AA44A48" w14:textId="622273B3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Patient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79AA623" w14:textId="1977211F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EA0993E" w14:textId="42F96983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</w:tr>
      <w:tr w:rsidR="54C8A396" w:rsidTr="54C8A396" w14:paraId="3246CFA8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F87C77F" w14:textId="516A28FC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8398348" w14:textId="436E4B0D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Low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F9BF4D5" w14:textId="2BD74C7C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9 (51.8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0935C16" w14:textId="268A521E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34 (66.7)</w:t>
            </w:r>
          </w:p>
        </w:tc>
      </w:tr>
      <w:tr w:rsidR="54C8A396" w:rsidTr="54C8A396" w14:paraId="146CD00F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54ACC04" w14:textId="3AE322B9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9DF0D98" w14:textId="4AC4798C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Moderate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8E3B342" w14:textId="4EA0AE8C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7 (12.5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EB76BF3" w14:textId="03D7EF40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4 (7.8)</w:t>
            </w:r>
          </w:p>
        </w:tc>
      </w:tr>
      <w:tr w:rsidR="54C8A396" w:rsidTr="54C8A396" w14:paraId="137B056B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3FD91E3" w14:textId="35D7AC4B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7F32515" w14:textId="59855318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High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CE80039" w14:textId="2DA2964E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0 (35.7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633376C" w14:textId="36674FA7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13 (25.5)</w:t>
            </w:r>
          </w:p>
        </w:tc>
      </w:tr>
      <w:tr w:rsidR="54C8A396" w:rsidTr="54C8A396" w14:paraId="731C36E8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6A62AA5" w14:textId="0129180E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Guardian</w:t>
            </w: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vertAlign w:val="superscript"/>
                <w:lang w:val="en"/>
              </w:rPr>
              <w:t>a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2C01D9C" w14:textId="775F0863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340B843" w14:textId="526E9C6F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</w:tr>
      <w:tr w:rsidR="54C8A396" w:rsidTr="54C8A396" w14:paraId="09FA87D4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2AB6D7B5" w14:textId="18BE4D2A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0B6211FE" w14:textId="05B89921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Low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26CF7E59" w14:textId="6E3B937D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4 (46.2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5CC4D30" w14:textId="799FCE9E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7 (55.1)</w:t>
            </w:r>
          </w:p>
        </w:tc>
      </w:tr>
      <w:tr w:rsidR="54C8A396" w:rsidTr="54C8A396" w14:paraId="5E66EA49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01100A35" w14:textId="6E1894F6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668A3A4" w14:textId="30DD573E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Moderate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D03FF6C" w14:textId="51395CD2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9 (17.3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85C5C1F" w14:textId="58BB0990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6 (12.2)</w:t>
            </w:r>
          </w:p>
        </w:tc>
      </w:tr>
      <w:tr w:rsidR="54C8A396" w:rsidTr="54C8A396" w14:paraId="1C094997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3897ED2" w14:textId="3C4BCD1B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E52E182" w14:textId="786999D2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High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0A78459" w14:textId="7F63E5A6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19 (36.5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30920C5" w14:textId="1B9D2220">
            <w:pPr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16 (32.7)</w:t>
            </w:r>
          </w:p>
        </w:tc>
      </w:tr>
      <w:tr w:rsidR="54C8A396" w:rsidTr="54C8A396" w14:paraId="1A88F9B2">
        <w:trPr>
          <w:trHeight w:val="300"/>
        </w:trPr>
        <w:tc>
          <w:tcPr>
            <w:tcW w:w="8542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CE50581" w14:textId="252FEDA4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Counts (percentages) of those experiencing low (STAI score 20-37), moderate (STAI score 38-44), and high (STAI score 45-80) levels of anxiety prior to the VR intervention in both groups.</w:t>
            </w:r>
          </w:p>
          <w:p w:rsidR="54C8A396" w:rsidP="54C8A396" w:rsidRDefault="54C8A396" w14:paraId="03D946E2" w14:textId="11A061A3">
            <w:pPr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vertAlign w:val="superscript"/>
                <w:lang w:val="en"/>
              </w:rPr>
              <w:t>a</w:t>
            </w: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Differences in “n” are due to missing item responses; participants with any missing item lacked a total score.</w:t>
            </w:r>
          </w:p>
        </w:tc>
      </w:tr>
    </w:tbl>
    <w:p xmlns:wp14="http://schemas.microsoft.com/office/word/2010/wordml" w:rsidP="54C8A396" wp14:paraId="55A84552" wp14:textId="20505C6D">
      <w:pPr>
        <w:bidi w:val="0"/>
        <w:spacing w:before="0" w:beforeAutospacing="off" w:after="0" w:afterAutospacing="off"/>
      </w:pPr>
      <w:r w:rsidRPr="54C8A396" w:rsidR="7FE1193D">
        <w:rPr>
          <w:rFonts w:ascii="Calibri" w:hAnsi="Calibri" w:eastAsia="Calibri" w:cs="Calibri"/>
          <w:noProof w:val="0"/>
          <w:sz w:val="22"/>
          <w:szCs w:val="22"/>
          <w:lang w:val="en"/>
        </w:rPr>
        <w:t xml:space="preserve"> </w:t>
      </w:r>
    </w:p>
    <w:p xmlns:wp14="http://schemas.microsoft.com/office/word/2010/wordml" w:rsidP="54C8A396" wp14:paraId="217187EE" wp14:textId="165C1AEB">
      <w:pPr>
        <w:bidi w:val="0"/>
        <w:spacing w:before="0" w:beforeAutospacing="off" w:after="0" w:afterAutospacing="off"/>
      </w:pPr>
      <w:r w:rsidRPr="54C8A396" w:rsidR="7FE1193D">
        <w:rPr>
          <w:rFonts w:ascii="Calibri" w:hAnsi="Calibri" w:eastAsia="Calibri" w:cs="Calibri"/>
          <w:noProof w:val="0"/>
          <w:sz w:val="22"/>
          <w:szCs w:val="22"/>
          <w:lang w:val="en"/>
        </w:rPr>
        <w:t xml:space="preserve"> </w:t>
      </w:r>
    </w:p>
    <w:p xmlns:wp14="http://schemas.microsoft.com/office/word/2010/wordml" w:rsidP="54C8A396" wp14:paraId="1562C02A" wp14:textId="48D965D0">
      <w:pPr>
        <w:bidi w:val="0"/>
        <w:spacing w:before="0" w:beforeAutospacing="off" w:after="0" w:afterAutospacing="off"/>
      </w:pPr>
      <w:r w:rsidRPr="54C8A396" w:rsidR="7FE1193D">
        <w:rPr>
          <w:rFonts w:ascii="Arial" w:hAnsi="Arial" w:eastAsia="Arial" w:cs="Arial"/>
          <w:b w:val="1"/>
          <w:bCs w:val="1"/>
          <w:noProof w:val="0"/>
          <w:color w:val="FF0000"/>
          <w:sz w:val="24"/>
          <w:szCs w:val="24"/>
          <w:lang w:val="en"/>
        </w:rPr>
        <w:t>Supplemental Table 4. Post-intervention (Post-VR) Anxiety Level, Patient and Guardian</w:t>
      </w:r>
    </w:p>
    <w:tbl>
      <w:tblPr>
        <w:tblStyle w:val="TableNormal"/>
        <w:bidiVisual w:val="0"/>
        <w:tblW w:w="0" w:type="auto"/>
        <w:tblLayout w:type="fixed"/>
        <w:tblLook w:val="0400" w:firstRow="0" w:lastRow="0" w:firstColumn="0" w:lastColumn="0" w:noHBand="0" w:noVBand="1"/>
      </w:tblPr>
      <w:tblGrid>
        <w:gridCol w:w="1450"/>
        <w:gridCol w:w="2731"/>
        <w:gridCol w:w="2142"/>
        <w:gridCol w:w="2219"/>
      </w:tblGrid>
      <w:tr w:rsidR="54C8A396" w:rsidTr="54C8A396" w14:paraId="02D6BF5E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9DAE564" w14:textId="5619F341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Prorated STAI Anxiety Level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C691298" w14:textId="0F956E0F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-US"/>
              </w:rPr>
              <w:t>Non-VR</w:t>
            </w: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6577E90" w14:textId="33766CFA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VR</w:t>
            </w:r>
          </w:p>
        </w:tc>
      </w:tr>
      <w:tr w:rsidR="54C8A396" w:rsidTr="54C8A396" w14:paraId="7ABFCAD8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A190577" w14:textId="0C0D3E03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Patient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6BF9D24" w14:textId="7C89D2AB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7224734" w14:textId="759053B1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</w:tr>
      <w:tr w:rsidR="54C8A396" w:rsidTr="54C8A396" w14:paraId="5BC3A747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54C76E7" w14:textId="6AD5E92F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41485CF" w14:textId="0EF5BF71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Low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27C8F02" w14:textId="51BF244C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9 (51.8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CF72833" w14:textId="05A71014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45 (88.2)</w:t>
            </w:r>
          </w:p>
        </w:tc>
      </w:tr>
      <w:tr w:rsidR="54C8A396" w:rsidTr="54C8A396" w14:paraId="49D66ED1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0B796B7" w14:textId="3FB52E6F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A1058A6" w14:textId="42BDCA89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Moderate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78D839F" w14:textId="1306AF39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7 (12.5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D6F99A2" w14:textId="6A11B122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1 (2.0)</w:t>
            </w:r>
          </w:p>
        </w:tc>
      </w:tr>
      <w:tr w:rsidR="54C8A396" w:rsidTr="54C8A396" w14:paraId="6DFA9400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332EC9A" w14:textId="5DC84CCE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06261E8" w14:textId="33DDC463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High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C9DBA93" w14:textId="5E8BB5F1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0 (35.7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928660D" w14:textId="2A4374B4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5 (9.8)</w:t>
            </w:r>
          </w:p>
        </w:tc>
      </w:tr>
      <w:tr w:rsidR="54C8A396" w:rsidTr="54C8A396" w14:paraId="31BA952B">
        <w:trPr>
          <w:trHeight w:val="300"/>
        </w:trPr>
        <w:tc>
          <w:tcPr>
            <w:tcW w:w="4181" w:type="dxa"/>
            <w:gridSpan w:val="2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ACA8001" w14:textId="18F21845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lang w:val="en"/>
              </w:rPr>
              <w:t>Guardian</w:t>
            </w:r>
            <w:r w:rsidRPr="54C8A396" w:rsidR="54C8A396">
              <w:rPr>
                <w:rFonts w:ascii="Calibri" w:hAnsi="Calibri" w:eastAsia="Calibri" w:cs="Calibri"/>
                <w:b w:val="1"/>
                <w:bCs w:val="1"/>
                <w:sz w:val="22"/>
                <w:szCs w:val="22"/>
                <w:vertAlign w:val="superscript"/>
                <w:lang w:val="en"/>
              </w:rPr>
              <w:t>a</w:t>
            </w:r>
          </w:p>
        </w:tc>
        <w:tc>
          <w:tcPr>
            <w:tcW w:w="2142" w:type="dxa"/>
            <w:tcBorders>
              <w:top w:val="single" w:color="000000" w:themeColor="text1" w:sz="8"/>
              <w:left w:val="nil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1098E4D9" w14:textId="7B7B3661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F86E53A" w14:textId="203E3EA3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</w:tr>
      <w:tr w:rsidR="54C8A396" w:rsidTr="54C8A396" w14:paraId="5F552D06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9D27729" w14:textId="57922B2D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nil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4605F7B4" w14:textId="741A1A0D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Low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6865955" w14:textId="1341E891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24 (46.2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94A123D" w14:textId="3327FE0B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40 (85.1)</w:t>
            </w:r>
          </w:p>
        </w:tc>
      </w:tr>
      <w:tr w:rsidR="54C8A396" w:rsidTr="54C8A396" w14:paraId="4183865F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F59C266" w14:textId="63BE6ACA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47F6A01" w14:textId="5C755212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Moderate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124F90D" w14:textId="2D7F2015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9 (17.3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A38E0DB" w14:textId="7477D586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4 (8.5)</w:t>
            </w:r>
          </w:p>
        </w:tc>
      </w:tr>
      <w:tr w:rsidR="54C8A396" w:rsidTr="54C8A396" w14:paraId="647130F5">
        <w:trPr>
          <w:trHeight w:val="300"/>
        </w:trPr>
        <w:tc>
          <w:tcPr>
            <w:tcW w:w="1450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62340F46" w14:textId="12705772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</w:t>
            </w:r>
          </w:p>
        </w:tc>
        <w:tc>
          <w:tcPr>
            <w:tcW w:w="2731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78792218" w14:textId="274DE3E4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High</w:t>
            </w:r>
          </w:p>
        </w:tc>
        <w:tc>
          <w:tcPr>
            <w:tcW w:w="2142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39675339" w14:textId="00A77E46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19 (36.5)</w:t>
            </w:r>
          </w:p>
        </w:tc>
        <w:tc>
          <w:tcPr>
            <w:tcW w:w="2219" w:type="dxa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7DD852D" w14:textId="78713FB1">
            <w:pPr>
              <w:bidi w:val="0"/>
              <w:spacing w:before="0" w:beforeAutospacing="off" w:after="0" w:afterAutospacing="off" w:line="276" w:lineRule="auto"/>
              <w:jc w:val="center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3 (6.4)</w:t>
            </w:r>
          </w:p>
        </w:tc>
      </w:tr>
      <w:tr w:rsidR="54C8A396" w:rsidTr="54C8A396" w14:paraId="16C14D67">
        <w:trPr>
          <w:trHeight w:val="300"/>
        </w:trPr>
        <w:tc>
          <w:tcPr>
            <w:tcW w:w="8542" w:type="dxa"/>
            <w:gridSpan w:val="4"/>
            <w:tcBorders>
              <w:top w:val="single" w:color="000000" w:themeColor="text1" w:sz="8"/>
              <w:left w:val="single" w:color="000000" w:themeColor="text1" w:sz="8"/>
              <w:bottom w:val="single" w:color="000000" w:themeColor="text1" w:sz="8"/>
              <w:right w:val="single" w:color="000000" w:themeColor="text1" w:sz="8"/>
            </w:tcBorders>
            <w:tcMar>
              <w:left w:w="108" w:type="dxa"/>
              <w:right w:w="108" w:type="dxa"/>
            </w:tcMar>
            <w:vAlign w:val="top"/>
          </w:tcPr>
          <w:p w:rsidR="54C8A396" w:rsidP="54C8A396" w:rsidRDefault="54C8A396" w14:paraId="52CDEC84" w14:textId="12BF450E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>Counts (percentages) of those experiencing low (STAI score 20-37), moderate (STAI score 38-44), and high (STAI score 45-80) levels of anxiety following VR intervention in the VR-group.</w:t>
            </w:r>
          </w:p>
          <w:p w:rsidR="54C8A396" w:rsidP="54C8A396" w:rsidRDefault="54C8A396" w14:paraId="486A9E74" w14:textId="78E45D83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vertAlign w:val="superscript"/>
                <w:lang w:val="en"/>
              </w:rPr>
              <w:t>a</w:t>
            </w: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"/>
              </w:rPr>
              <w:t xml:space="preserve"> Differences in “n” are due to missing item responses; participants with any missing item lacked a total score.</w:t>
            </w:r>
          </w:p>
          <w:p w:rsidR="54C8A396" w:rsidP="54C8A396" w:rsidRDefault="54C8A396" w14:paraId="22C31587" w14:textId="061514A0">
            <w:pPr>
              <w:bidi w:val="0"/>
              <w:spacing w:before="0" w:beforeAutospacing="off" w:after="0" w:afterAutospacing="off" w:line="276" w:lineRule="auto"/>
            </w:pPr>
            <w:r w:rsidRPr="54C8A396" w:rsidR="54C8A396">
              <w:rPr>
                <w:rFonts w:ascii="Calibri" w:hAnsi="Calibri" w:eastAsia="Calibri" w:cs="Calibri"/>
                <w:sz w:val="22"/>
                <w:szCs w:val="22"/>
                <w:vertAlign w:val="superscript"/>
                <w:lang w:val="en-US"/>
              </w:rPr>
              <w:t>b</w:t>
            </w:r>
            <w:r w:rsidRPr="54C8A396" w:rsidR="54C8A396">
              <w:rPr>
                <w:rFonts w:ascii="Calibri" w:hAnsi="Calibri" w:eastAsia="Calibri" w:cs="Calibri"/>
                <w:sz w:val="22"/>
                <w:szCs w:val="22"/>
                <w:lang w:val="en-US"/>
              </w:rPr>
              <w:t xml:space="preserve"> The non-VR group did not complete a second administration of the STAI; therefore, post-intervention scores are identical to pre-intervention values.</w:t>
            </w:r>
          </w:p>
        </w:tc>
      </w:tr>
    </w:tbl>
    <w:p xmlns:wp14="http://schemas.microsoft.com/office/word/2010/wordml" wp14:paraId="2C078E63" wp14:textId="2E9FCC6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DA17084"/>
    <w:rsid w:val="0F44AFF4"/>
    <w:rsid w:val="2D35D285"/>
    <w:rsid w:val="2D986294"/>
    <w:rsid w:val="3EF74F49"/>
    <w:rsid w:val="4DA17084"/>
    <w:rsid w:val="54C8A396"/>
    <w:rsid w:val="63135123"/>
    <w:rsid w:val="6459141B"/>
    <w:rsid w:val="6CA1E384"/>
    <w:rsid w:val="7FE11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17084"/>
  <w15:chartTrackingRefBased/>
  <w15:docId w15:val="{237727EE-6A26-43AB-9099-99A7E6B12F3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7-30T19:49:08.0176022Z</dcterms:created>
  <dcterms:modified xsi:type="dcterms:W3CDTF">2025-08-01T19:21:12.0249905Z</dcterms:modified>
  <dc:creator>Amaya, Sebastian</dc:creator>
  <lastModifiedBy>Amaya, Sebastian</lastModifiedBy>
</coreProperties>
</file>